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D1E" w:rsidRDefault="006A0DD7" w:rsidP="00230D1E">
      <w:pPr>
        <w:jc w:val="center"/>
        <w:rPr>
          <w:rFonts w:asciiTheme="minorHAnsi" w:hAnsiTheme="minorHAnsi" w:cstheme="minorHAnsi"/>
          <w:b/>
          <w:sz w:val="28"/>
          <w:szCs w:val="28"/>
        </w:rPr>
      </w:pPr>
      <w:r>
        <w:rPr>
          <w:rFonts w:asciiTheme="minorHAnsi" w:hAnsiTheme="minorHAnsi" w:cstheme="minorHAnsi"/>
          <w:b/>
          <w:sz w:val="28"/>
          <w:szCs w:val="28"/>
        </w:rPr>
        <w:t>S</w:t>
      </w:r>
      <w:r w:rsidR="00230D1E" w:rsidRPr="00B402FD">
        <w:rPr>
          <w:rFonts w:asciiTheme="minorHAnsi" w:hAnsiTheme="minorHAnsi" w:cstheme="minorHAnsi"/>
          <w:b/>
          <w:sz w:val="28"/>
          <w:szCs w:val="28"/>
        </w:rPr>
        <w:t>earch strategy</w:t>
      </w:r>
      <w:r>
        <w:rPr>
          <w:rFonts w:asciiTheme="minorHAnsi" w:hAnsiTheme="minorHAnsi" w:cstheme="minorHAnsi"/>
          <w:b/>
          <w:sz w:val="28"/>
          <w:szCs w:val="28"/>
        </w:rPr>
        <w:t xml:space="preserve"> </w:t>
      </w:r>
    </w:p>
    <w:p w:rsidR="00CD65CE" w:rsidRDefault="00CD65CE"/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sz w:val="20"/>
          <w:szCs w:val="20"/>
        </w:rPr>
        <w:t xml:space="preserve">#1. 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Atrial fibrillation. af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#2. Atrial fibrillations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#3. #1 OR #2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sz w:val="20"/>
          <w:szCs w:val="20"/>
        </w:rPr>
        <w:t xml:space="preserve">#4. 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Apixab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5. BMS 562247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8561C0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color w:val="000000" w:themeColor="text1"/>
          <w:sz w:val="20"/>
          <w:szCs w:val="20"/>
        </w:rPr>
        <w:t>#6. Eliquis</w:t>
      </w:r>
      <w:r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7. Dabigatr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8. BIBR 1048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9. Pradaxa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0. Dabigatranetexilat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1. Edoxab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2. DU 176b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3. Lixiana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4. Savaysa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5. Rivaroxab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6. BAY 597939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7. Xarelto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8. Betrixab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19. PRT054021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0. Darexab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1. YM150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2. Letaxab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3. TAK-442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4. Eribaxab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5. PD 0348292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6. Ximelagatran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7. H 376/95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8. Exanta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29. NOAC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0. NOACs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1. DOAC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2. DOACs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3. Novel oral anticoagulant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4. New oral anticoagulant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5. Novel anticoagulant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6. New anticoagulant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f</w:t>
      </w:r>
    </w:p>
    <w:p w:rsidR="00230D1E" w:rsidRPr="00377537" w:rsidRDefault="00230D1E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lastRenderedPageBreak/>
        <w:t>#37. #4. OR #5. OR #6. OR #7. OR #8. OR #9. OR #10. #11. OR #12. OR #13. OR #14. OR #15. OR #16. OR #17. OR #18. OR #19. OR #20. OR #21. OR #22. OR #23. OR #24. OR #25. OR #26. OR #27. OR #28. OR #29. OR #30. OR #31. OR #32. OR</w:t>
      </w:r>
      <w:r w:rsidR="00377537"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#33. OR #34. OR #35. OR #36.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8. Randomized controlled trial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39. Randomized clinical trial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0. Controlled clinical trial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1. Prospective trial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2. Randomized trial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3. Clinical trial, phase II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4. Clinical trial, phase III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5. Clinical trial, phase IV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</w:t>
      </w:r>
      <w:r w:rsidR="00EB0FA0">
        <w:rPr>
          <w:rFonts w:asciiTheme="minorHAnsi" w:hAnsiTheme="minorHAnsi" w:cstheme="minorHAnsi"/>
          <w:color w:val="000000" w:themeColor="text1"/>
          <w:sz w:val="20"/>
          <w:szCs w:val="20"/>
        </w:rPr>
        <w:t>6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. Controlled clinical study</w:t>
      </w:r>
      <w:r w:rsidR="008561C0">
        <w:rPr>
          <w:rFonts w:asciiTheme="minorHAnsi" w:hAnsiTheme="minorHAnsi" w:cstheme="minorHAnsi"/>
          <w:color w:val="000000" w:themeColor="text1"/>
          <w:sz w:val="20"/>
          <w:szCs w:val="20"/>
        </w:rPr>
        <w:t>.pt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</w:t>
      </w:r>
      <w:r w:rsidR="00EB0FA0">
        <w:rPr>
          <w:rFonts w:asciiTheme="minorHAnsi" w:hAnsiTheme="minorHAnsi" w:cstheme="minorHAnsi"/>
          <w:color w:val="000000" w:themeColor="text1"/>
          <w:sz w:val="20"/>
          <w:szCs w:val="20"/>
        </w:rPr>
        <w:t>7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 #38. OR #39. OR #40. OR #41. OR #42. OR #43. OR #44. OR #45. OR #46.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>#4</w:t>
      </w:r>
      <w:r w:rsidR="00EB0FA0">
        <w:rPr>
          <w:rFonts w:asciiTheme="minorHAnsi" w:hAnsiTheme="minorHAnsi" w:cstheme="minorHAnsi"/>
          <w:color w:val="000000" w:themeColor="text1"/>
          <w:sz w:val="20"/>
          <w:szCs w:val="20"/>
        </w:rPr>
        <w:t>8</w:t>
      </w:r>
      <w:r w:rsidRPr="00377537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. 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Animal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af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#</w:t>
      </w:r>
      <w:r w:rsidR="00EB0FA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49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Animals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af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#5</w:t>
      </w:r>
      <w:r w:rsidR="00EB0FA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0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Case reports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af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#5</w:t>
      </w:r>
      <w:r w:rsidR="00EB0FA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1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Letter</w:t>
      </w:r>
      <w:r w:rsidR="008561C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af</w:t>
      </w:r>
    </w:p>
    <w:p w:rsidR="00377537" w:rsidRPr="00377537" w:rsidRDefault="00EB0FA0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#52</w:t>
      </w:r>
      <w:r w:rsidR="00377537"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#4</w:t>
      </w:r>
      <w:r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8</w:t>
      </w:r>
      <w:r w:rsidR="00377537"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OR #</w:t>
      </w:r>
      <w:r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49</w:t>
      </w:r>
      <w:r w:rsidR="00377537"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OR #5</w:t>
      </w:r>
      <w:r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0</w:t>
      </w:r>
      <w:r w:rsidR="00377537"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OR #5</w:t>
      </w:r>
      <w:r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1</w:t>
      </w:r>
      <w:r w:rsidR="00377537"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 xml:space="preserve">. </w:t>
      </w:r>
    </w:p>
    <w:p w:rsidR="00377537" w:rsidRPr="00377537" w:rsidRDefault="00377537" w:rsidP="00377537">
      <w:pPr>
        <w:spacing w:line="36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</w:rPr>
      </w:pP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#5</w:t>
      </w:r>
      <w:r w:rsidR="00EB0FA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3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#3. AND #37. AND #4</w:t>
      </w:r>
      <w:r w:rsidR="00EB0FA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7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 NOT #</w:t>
      </w:r>
      <w:r w:rsidR="00EB0FA0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52</w:t>
      </w:r>
      <w:r w:rsidRPr="00377537">
        <w:rPr>
          <w:rFonts w:asciiTheme="minorHAnsi" w:hAnsiTheme="minorHAnsi" w:cstheme="minorHAnsi"/>
          <w:bCs/>
          <w:color w:val="000000" w:themeColor="text1"/>
          <w:sz w:val="20"/>
          <w:szCs w:val="20"/>
        </w:rPr>
        <w:t>.</w:t>
      </w:r>
    </w:p>
    <w:p w:rsidR="00377537" w:rsidRPr="00230D1E" w:rsidRDefault="00377537" w:rsidP="00230D1E">
      <w:pPr>
        <w:spacing w:line="360" w:lineRule="auto"/>
        <w:rPr>
          <w:rFonts w:asciiTheme="minorHAnsi" w:hAnsiTheme="minorHAnsi" w:cstheme="minorHAnsi"/>
        </w:rPr>
      </w:pPr>
    </w:p>
    <w:sectPr w:rsidR="00377537" w:rsidRPr="00230D1E" w:rsidSect="00CD65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230D1E"/>
    <w:rsid w:val="00230D1E"/>
    <w:rsid w:val="00377537"/>
    <w:rsid w:val="004248C3"/>
    <w:rsid w:val="00432B34"/>
    <w:rsid w:val="00475A4D"/>
    <w:rsid w:val="006A0DD7"/>
    <w:rsid w:val="008561C0"/>
    <w:rsid w:val="008A17F6"/>
    <w:rsid w:val="00C627E9"/>
    <w:rsid w:val="00CD65CE"/>
    <w:rsid w:val="00D5017E"/>
    <w:rsid w:val="00EB0FA0"/>
    <w:rsid w:val="00F02C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0D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7753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lia</dc:creator>
  <cp:lastModifiedBy>User</cp:lastModifiedBy>
  <cp:revision>2</cp:revision>
  <dcterms:created xsi:type="dcterms:W3CDTF">2018-10-17T18:25:00Z</dcterms:created>
  <dcterms:modified xsi:type="dcterms:W3CDTF">2018-10-17T18:25:00Z</dcterms:modified>
</cp:coreProperties>
</file>